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6"/>
        <w:gridCol w:w="787"/>
        <w:gridCol w:w="880"/>
        <w:gridCol w:w="787"/>
        <w:gridCol w:w="645"/>
        <w:gridCol w:w="881"/>
        <w:gridCol w:w="645"/>
        <w:gridCol w:w="881"/>
        <w:gridCol w:w="645"/>
        <w:gridCol w:w="1022"/>
        <w:gridCol w:w="645"/>
        <w:gridCol w:w="881"/>
        <w:gridCol w:w="645"/>
        <w:gridCol w:w="1128"/>
        <w:gridCol w:w="645"/>
        <w:gridCol w:w="1022"/>
        <w:gridCol w:w="645"/>
      </w:tblGrid>
      <w:tr w:rsidR="00040654" w:rsidRPr="00040654" w:rsidTr="00040654">
        <w:trPr>
          <w:trHeight w:val="900"/>
        </w:trPr>
        <w:tc>
          <w:tcPr>
            <w:tcW w:w="14000" w:type="dxa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0654" w:rsidRPr="00040654" w:rsidRDefault="00040654" w:rsidP="00040654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</w:pPr>
            <w:r w:rsidRPr="00040654"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  <w:t>S3 Table. Spearman's correlation coefficients for the association between alpha diversity assessed by Faith's phylogenetic and Shannon's non-phylogenetic to the antimicrobial peptides for the different study groups and all subjects</w:t>
            </w:r>
          </w:p>
        </w:tc>
      </w:tr>
      <w:tr w:rsidR="00040654" w:rsidRPr="00040654" w:rsidTr="00040654">
        <w:trPr>
          <w:trHeight w:val="32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54" w:rsidRPr="00040654" w:rsidRDefault="00040654" w:rsidP="00040654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</w:pPr>
          </w:p>
        </w:tc>
        <w:tc>
          <w:tcPr>
            <w:tcW w:w="30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40654" w:rsidRPr="00040654" w:rsidRDefault="00040654" w:rsidP="000406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proofErr w:type="spellStart"/>
            <w:r w:rsidRPr="00040654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IPF</w:t>
            </w:r>
            <w:proofErr w:type="spellEnd"/>
          </w:p>
        </w:tc>
        <w:tc>
          <w:tcPr>
            <w:tcW w:w="30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40654" w:rsidRPr="00040654" w:rsidRDefault="00040654" w:rsidP="000406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proofErr w:type="spellStart"/>
            <w:r w:rsidRPr="00040654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COPD</w:t>
            </w:r>
            <w:proofErr w:type="spellEnd"/>
          </w:p>
        </w:tc>
        <w:tc>
          <w:tcPr>
            <w:tcW w:w="31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40654" w:rsidRPr="00040654" w:rsidRDefault="00040654" w:rsidP="000406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040654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Controls</w:t>
            </w:r>
          </w:p>
        </w:tc>
        <w:tc>
          <w:tcPr>
            <w:tcW w:w="34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40654" w:rsidRPr="00040654" w:rsidRDefault="00040654" w:rsidP="000406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040654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All </w:t>
            </w:r>
            <w:proofErr w:type="spellStart"/>
            <w:r w:rsidRPr="00040654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subjects</w:t>
            </w:r>
            <w:proofErr w:type="spellEnd"/>
          </w:p>
        </w:tc>
      </w:tr>
      <w:tr w:rsidR="00040654" w:rsidRPr="00040654" w:rsidTr="00040654">
        <w:trPr>
          <w:trHeight w:val="32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54" w:rsidRPr="00040654" w:rsidRDefault="00040654" w:rsidP="00040654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040654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 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54" w:rsidRPr="00040654" w:rsidRDefault="00040654" w:rsidP="00040654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40654">
              <w:rPr>
                <w:rFonts w:ascii="Calibri" w:eastAsia="Times New Roman" w:hAnsi="Calibri" w:cs="Calibri"/>
                <w:color w:val="000000"/>
                <w:lang w:eastAsia="nb-NO"/>
              </w:rPr>
              <w:t>Faith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54" w:rsidRPr="00040654" w:rsidRDefault="00040654" w:rsidP="00040654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40654">
              <w:rPr>
                <w:rFonts w:ascii="Calibri" w:eastAsia="Times New Roman" w:hAnsi="Calibri" w:cs="Calibri"/>
                <w:color w:val="000000"/>
                <w:lang w:eastAsia="nb-NO"/>
              </w:rPr>
              <w:t>Shannon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54" w:rsidRPr="00040654" w:rsidRDefault="00040654" w:rsidP="00040654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40654">
              <w:rPr>
                <w:rFonts w:ascii="Calibri" w:eastAsia="Times New Roman" w:hAnsi="Calibri" w:cs="Calibri"/>
                <w:color w:val="000000"/>
                <w:lang w:eastAsia="nb-NO"/>
              </w:rPr>
              <w:t>Faith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54" w:rsidRPr="00040654" w:rsidRDefault="00040654" w:rsidP="00040654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40654">
              <w:rPr>
                <w:rFonts w:ascii="Calibri" w:eastAsia="Times New Roman" w:hAnsi="Calibri" w:cs="Calibri"/>
                <w:color w:val="000000"/>
                <w:lang w:eastAsia="nb-NO"/>
              </w:rPr>
              <w:t>Shannon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54" w:rsidRPr="00040654" w:rsidRDefault="00040654" w:rsidP="00040654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40654">
              <w:rPr>
                <w:rFonts w:ascii="Calibri" w:eastAsia="Times New Roman" w:hAnsi="Calibri" w:cs="Calibri"/>
                <w:color w:val="000000"/>
                <w:lang w:eastAsia="nb-NO"/>
              </w:rPr>
              <w:t>Faith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54" w:rsidRPr="00040654" w:rsidRDefault="00040654" w:rsidP="00040654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40654">
              <w:rPr>
                <w:rFonts w:ascii="Calibri" w:eastAsia="Times New Roman" w:hAnsi="Calibri" w:cs="Calibri"/>
                <w:color w:val="000000"/>
                <w:lang w:eastAsia="nb-NO"/>
              </w:rPr>
              <w:t>Shannon</w:t>
            </w:r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54" w:rsidRPr="00040654" w:rsidRDefault="00040654" w:rsidP="00040654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40654">
              <w:rPr>
                <w:rFonts w:ascii="Calibri" w:eastAsia="Times New Roman" w:hAnsi="Calibri" w:cs="Calibri"/>
                <w:color w:val="000000"/>
                <w:lang w:eastAsia="nb-NO"/>
              </w:rPr>
              <w:t>Faith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54" w:rsidRPr="00040654" w:rsidRDefault="00040654" w:rsidP="00040654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40654">
              <w:rPr>
                <w:rFonts w:ascii="Calibri" w:eastAsia="Times New Roman" w:hAnsi="Calibri" w:cs="Calibri"/>
                <w:color w:val="000000"/>
                <w:lang w:eastAsia="nb-NO"/>
              </w:rPr>
              <w:t>Shannon</w:t>
            </w:r>
          </w:p>
        </w:tc>
      </w:tr>
      <w:tr w:rsidR="00040654" w:rsidRPr="00040654" w:rsidTr="00040654">
        <w:trPr>
          <w:trHeight w:val="320"/>
        </w:trPr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654" w:rsidRPr="00040654" w:rsidRDefault="00040654" w:rsidP="00040654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040654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654" w:rsidRPr="00040654" w:rsidRDefault="00040654" w:rsidP="0004065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</w:pPr>
            <w:r w:rsidRPr="00040654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rho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654" w:rsidRPr="00040654" w:rsidRDefault="00040654" w:rsidP="00040654">
            <w:pPr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</w:pPr>
            <w:r w:rsidRPr="00040654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p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654" w:rsidRPr="00040654" w:rsidRDefault="00040654" w:rsidP="0004065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</w:pPr>
            <w:r w:rsidRPr="00040654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rho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654" w:rsidRPr="00040654" w:rsidRDefault="00040654" w:rsidP="00040654">
            <w:pPr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</w:pPr>
            <w:r w:rsidRPr="00040654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p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654" w:rsidRPr="00040654" w:rsidRDefault="00040654" w:rsidP="0004065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</w:pPr>
            <w:r w:rsidRPr="00040654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rho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654" w:rsidRPr="00040654" w:rsidRDefault="00040654" w:rsidP="00040654">
            <w:pPr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</w:pPr>
            <w:r w:rsidRPr="00040654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p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654" w:rsidRPr="00040654" w:rsidRDefault="00040654" w:rsidP="0004065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</w:pPr>
            <w:r w:rsidRPr="00040654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rho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654" w:rsidRPr="00040654" w:rsidRDefault="00040654" w:rsidP="00040654">
            <w:pPr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</w:pPr>
            <w:r w:rsidRPr="00040654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p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654" w:rsidRPr="00040654" w:rsidRDefault="00040654" w:rsidP="0004065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</w:pPr>
            <w:r w:rsidRPr="00040654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rho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654" w:rsidRPr="00040654" w:rsidRDefault="00040654" w:rsidP="00040654">
            <w:pPr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</w:pPr>
            <w:r w:rsidRPr="00040654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p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654" w:rsidRPr="00040654" w:rsidRDefault="00040654" w:rsidP="0004065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</w:pPr>
            <w:r w:rsidRPr="00040654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rho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654" w:rsidRPr="00040654" w:rsidRDefault="00040654" w:rsidP="00040654">
            <w:pPr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</w:pPr>
            <w:r w:rsidRPr="00040654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p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654" w:rsidRPr="00040654" w:rsidRDefault="00040654" w:rsidP="0004065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</w:pPr>
            <w:r w:rsidRPr="00040654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rho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654" w:rsidRPr="00040654" w:rsidRDefault="00040654" w:rsidP="00040654">
            <w:pPr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</w:pPr>
            <w:r w:rsidRPr="00040654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p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654" w:rsidRPr="00040654" w:rsidRDefault="00040654" w:rsidP="0004065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</w:pPr>
            <w:r w:rsidRPr="00040654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rho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654" w:rsidRPr="00040654" w:rsidRDefault="00040654" w:rsidP="00040654">
            <w:pPr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</w:pPr>
            <w:r w:rsidRPr="00040654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p</w:t>
            </w:r>
          </w:p>
        </w:tc>
      </w:tr>
      <w:tr w:rsidR="00040654" w:rsidRPr="00040654" w:rsidTr="00040654">
        <w:trPr>
          <w:trHeight w:val="32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54" w:rsidRPr="00040654" w:rsidRDefault="00040654" w:rsidP="00040654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40654">
              <w:rPr>
                <w:rFonts w:ascii="Calibri" w:eastAsia="Times New Roman" w:hAnsi="Calibri" w:cs="Calibri"/>
                <w:color w:val="000000"/>
                <w:lang w:eastAsia="nb-NO"/>
              </w:rPr>
              <w:t>hBD-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54" w:rsidRPr="00040654" w:rsidRDefault="00040654" w:rsidP="00040654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40654">
              <w:rPr>
                <w:rFonts w:ascii="Calibri" w:eastAsia="Times New Roman" w:hAnsi="Calibri" w:cs="Calibri"/>
                <w:color w:val="000000"/>
                <w:lang w:eastAsia="nb-NO"/>
              </w:rPr>
              <w:t>-0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54" w:rsidRPr="00040654" w:rsidRDefault="00040654" w:rsidP="00040654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40654">
              <w:rPr>
                <w:rFonts w:ascii="Calibri" w:eastAsia="Times New Roman" w:hAnsi="Calibri" w:cs="Calibri"/>
                <w:color w:val="000000"/>
                <w:lang w:eastAsia="nb-NO"/>
              </w:rPr>
              <w:t>0.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54" w:rsidRPr="00040654" w:rsidRDefault="00040654" w:rsidP="00040654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40654">
              <w:rPr>
                <w:rFonts w:ascii="Calibri" w:eastAsia="Times New Roman" w:hAnsi="Calibri" w:cs="Calibri"/>
                <w:color w:val="000000"/>
                <w:lang w:eastAsia="nb-NO"/>
              </w:rPr>
              <w:t>-0.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54" w:rsidRPr="00040654" w:rsidRDefault="00040654" w:rsidP="00040654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40654">
              <w:rPr>
                <w:rFonts w:ascii="Calibri" w:eastAsia="Times New Roman" w:hAnsi="Calibri" w:cs="Calibri"/>
                <w:color w:val="000000"/>
                <w:lang w:eastAsia="nb-NO"/>
              </w:rPr>
              <w:t>0.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54" w:rsidRPr="00040654" w:rsidRDefault="00040654" w:rsidP="00040654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40654">
              <w:rPr>
                <w:rFonts w:ascii="Calibri" w:eastAsia="Times New Roman" w:hAnsi="Calibri" w:cs="Calibri"/>
                <w:color w:val="000000"/>
                <w:lang w:eastAsia="nb-NO"/>
              </w:rPr>
              <w:t>-0.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54" w:rsidRPr="00040654" w:rsidRDefault="00040654" w:rsidP="00040654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40654">
              <w:rPr>
                <w:rFonts w:ascii="Calibri" w:eastAsia="Times New Roman" w:hAnsi="Calibri" w:cs="Calibri"/>
                <w:color w:val="000000"/>
                <w:lang w:eastAsia="nb-NO"/>
              </w:rPr>
              <w:t>0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54" w:rsidRPr="00040654" w:rsidRDefault="00040654" w:rsidP="00040654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40654">
              <w:rPr>
                <w:rFonts w:ascii="Calibri" w:eastAsia="Times New Roman" w:hAnsi="Calibri" w:cs="Calibri"/>
                <w:color w:val="000000"/>
                <w:lang w:eastAsia="nb-NO"/>
              </w:rPr>
              <w:t>0.0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54" w:rsidRPr="00040654" w:rsidRDefault="00040654" w:rsidP="00040654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40654">
              <w:rPr>
                <w:rFonts w:ascii="Calibri" w:eastAsia="Times New Roman" w:hAnsi="Calibri" w:cs="Calibri"/>
                <w:color w:val="000000"/>
                <w:lang w:eastAsia="nb-NO"/>
              </w:rPr>
              <w:t>0.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54" w:rsidRPr="00040654" w:rsidRDefault="00040654" w:rsidP="00040654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40654">
              <w:rPr>
                <w:rFonts w:ascii="Calibri" w:eastAsia="Times New Roman" w:hAnsi="Calibri" w:cs="Calibri"/>
                <w:color w:val="000000"/>
                <w:lang w:eastAsia="nb-NO"/>
              </w:rPr>
              <w:t>-0.0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54" w:rsidRPr="00040654" w:rsidRDefault="00040654" w:rsidP="00040654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40654">
              <w:rPr>
                <w:rFonts w:ascii="Calibri" w:eastAsia="Times New Roman" w:hAnsi="Calibri" w:cs="Calibri"/>
                <w:color w:val="000000"/>
                <w:lang w:eastAsia="nb-NO"/>
              </w:rPr>
              <w:t>0.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54" w:rsidRPr="00040654" w:rsidRDefault="00040654" w:rsidP="00040654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40654">
              <w:rPr>
                <w:rFonts w:ascii="Calibri" w:eastAsia="Times New Roman" w:hAnsi="Calibri" w:cs="Calibri"/>
                <w:color w:val="000000"/>
                <w:lang w:eastAsia="nb-NO"/>
              </w:rPr>
              <w:t>0.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54" w:rsidRPr="00040654" w:rsidRDefault="00040654" w:rsidP="00040654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40654">
              <w:rPr>
                <w:rFonts w:ascii="Calibri" w:eastAsia="Times New Roman" w:hAnsi="Calibri" w:cs="Calibri"/>
                <w:color w:val="000000"/>
                <w:lang w:eastAsia="nb-NO"/>
              </w:rPr>
              <w:t>0.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54" w:rsidRPr="00040654" w:rsidRDefault="00040654" w:rsidP="00040654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40654">
              <w:rPr>
                <w:rFonts w:ascii="Calibri" w:eastAsia="Times New Roman" w:hAnsi="Calibri" w:cs="Calibri"/>
                <w:color w:val="000000"/>
                <w:lang w:eastAsia="nb-NO"/>
              </w:rPr>
              <w:t>-0.0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54" w:rsidRPr="00040654" w:rsidRDefault="00040654" w:rsidP="00040654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40654">
              <w:rPr>
                <w:rFonts w:ascii="Calibri" w:eastAsia="Times New Roman" w:hAnsi="Calibri" w:cs="Calibri"/>
                <w:color w:val="000000"/>
                <w:lang w:eastAsia="nb-NO"/>
              </w:rPr>
              <w:t>0.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54" w:rsidRPr="00040654" w:rsidRDefault="00040654" w:rsidP="00040654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40654">
              <w:rPr>
                <w:rFonts w:ascii="Calibri" w:eastAsia="Times New Roman" w:hAnsi="Calibri" w:cs="Calibri"/>
                <w:color w:val="000000"/>
                <w:lang w:eastAsia="nb-NO"/>
              </w:rPr>
              <w:t>-0.0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54" w:rsidRPr="00040654" w:rsidRDefault="00040654" w:rsidP="00040654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40654">
              <w:rPr>
                <w:rFonts w:ascii="Calibri" w:eastAsia="Times New Roman" w:hAnsi="Calibri" w:cs="Calibri"/>
                <w:color w:val="000000"/>
                <w:lang w:eastAsia="nb-NO"/>
              </w:rPr>
              <w:t>0.4</w:t>
            </w:r>
          </w:p>
        </w:tc>
      </w:tr>
      <w:tr w:rsidR="00040654" w:rsidRPr="00040654" w:rsidTr="00040654">
        <w:trPr>
          <w:trHeight w:val="32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54" w:rsidRPr="00040654" w:rsidRDefault="00040654" w:rsidP="00040654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40654">
              <w:rPr>
                <w:rFonts w:ascii="Calibri" w:eastAsia="Times New Roman" w:hAnsi="Calibri" w:cs="Calibri"/>
                <w:color w:val="000000"/>
                <w:lang w:eastAsia="nb-NO"/>
              </w:rPr>
              <w:t>hBD-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54" w:rsidRPr="00040654" w:rsidRDefault="00040654" w:rsidP="00040654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40654">
              <w:rPr>
                <w:rFonts w:ascii="Calibri" w:eastAsia="Times New Roman" w:hAnsi="Calibri" w:cs="Calibri"/>
                <w:color w:val="000000"/>
                <w:lang w:eastAsia="nb-NO"/>
              </w:rPr>
              <w:t>0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54" w:rsidRPr="00040654" w:rsidRDefault="00040654" w:rsidP="00040654">
            <w:pPr>
              <w:rPr>
                <w:rFonts w:ascii="Calibri" w:eastAsia="Times New Roman" w:hAnsi="Calibri" w:cs="Calibri"/>
                <w:color w:val="FF0000"/>
                <w:lang w:eastAsia="nb-NO"/>
              </w:rPr>
            </w:pPr>
            <w:r w:rsidRPr="00040654">
              <w:rPr>
                <w:rFonts w:ascii="Calibri" w:eastAsia="Times New Roman" w:hAnsi="Calibri" w:cs="Calibri"/>
                <w:color w:val="FF0000"/>
                <w:lang w:eastAsia="nb-NO"/>
              </w:rPr>
              <w:t>0.0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54" w:rsidRPr="00040654" w:rsidRDefault="00040654" w:rsidP="00040654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40654">
              <w:rPr>
                <w:rFonts w:ascii="Calibri" w:eastAsia="Times New Roman" w:hAnsi="Calibri" w:cs="Calibri"/>
                <w:color w:val="000000"/>
                <w:lang w:eastAsia="nb-NO"/>
              </w:rPr>
              <w:t>0.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54" w:rsidRPr="00040654" w:rsidRDefault="00040654" w:rsidP="00040654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40654">
              <w:rPr>
                <w:rFonts w:ascii="Calibri" w:eastAsia="Times New Roman" w:hAnsi="Calibri" w:cs="Calibri"/>
                <w:color w:val="000000"/>
                <w:lang w:eastAsia="nb-NO"/>
              </w:rPr>
              <w:t>0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54" w:rsidRPr="00040654" w:rsidRDefault="00040654" w:rsidP="00040654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40654">
              <w:rPr>
                <w:rFonts w:ascii="Calibri" w:eastAsia="Times New Roman" w:hAnsi="Calibri" w:cs="Calibri"/>
                <w:color w:val="000000"/>
                <w:lang w:eastAsia="nb-NO"/>
              </w:rPr>
              <w:t>0.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54" w:rsidRPr="00040654" w:rsidRDefault="00040654" w:rsidP="00040654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40654">
              <w:rPr>
                <w:rFonts w:ascii="Calibri" w:eastAsia="Times New Roman" w:hAnsi="Calibri" w:cs="Calibri"/>
                <w:color w:val="000000"/>
                <w:lang w:eastAsia="nb-NO"/>
              </w:rPr>
              <w:t>0.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54" w:rsidRPr="00040654" w:rsidRDefault="00040654" w:rsidP="00040654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40654">
              <w:rPr>
                <w:rFonts w:ascii="Calibri" w:eastAsia="Times New Roman" w:hAnsi="Calibri" w:cs="Calibri"/>
                <w:color w:val="000000"/>
                <w:lang w:eastAsia="nb-NO"/>
              </w:rPr>
              <w:t>-0.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54" w:rsidRPr="00040654" w:rsidRDefault="00040654" w:rsidP="00040654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40654">
              <w:rPr>
                <w:rFonts w:ascii="Calibri" w:eastAsia="Times New Roman" w:hAnsi="Calibri" w:cs="Calibri"/>
                <w:color w:val="000000"/>
                <w:lang w:eastAsia="nb-NO"/>
              </w:rPr>
              <w:t>0.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54" w:rsidRPr="00040654" w:rsidRDefault="00040654" w:rsidP="00040654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40654">
              <w:rPr>
                <w:rFonts w:ascii="Calibri" w:eastAsia="Times New Roman" w:hAnsi="Calibri" w:cs="Calibri"/>
                <w:color w:val="000000"/>
                <w:lang w:eastAsia="nb-NO"/>
              </w:rPr>
              <w:t>-0.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54" w:rsidRPr="00040654" w:rsidRDefault="00040654" w:rsidP="00040654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40654">
              <w:rPr>
                <w:rFonts w:ascii="Calibri" w:eastAsia="Times New Roman" w:hAnsi="Calibri" w:cs="Calibri"/>
                <w:color w:val="000000"/>
                <w:lang w:eastAsia="nb-NO"/>
              </w:rPr>
              <w:t>0.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54" w:rsidRPr="00040654" w:rsidRDefault="00040654" w:rsidP="00040654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40654">
              <w:rPr>
                <w:rFonts w:ascii="Calibri" w:eastAsia="Times New Roman" w:hAnsi="Calibri" w:cs="Calibri"/>
                <w:color w:val="000000"/>
                <w:lang w:eastAsia="nb-NO"/>
              </w:rPr>
              <w:t>0.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54" w:rsidRPr="00040654" w:rsidRDefault="00040654" w:rsidP="00040654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40654">
              <w:rPr>
                <w:rFonts w:ascii="Calibri" w:eastAsia="Times New Roman" w:hAnsi="Calibri" w:cs="Calibri"/>
                <w:color w:val="000000"/>
                <w:lang w:eastAsia="nb-NO"/>
              </w:rPr>
              <w:t>0.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54" w:rsidRPr="00040654" w:rsidRDefault="00040654" w:rsidP="00040654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40654">
              <w:rPr>
                <w:rFonts w:ascii="Calibri" w:eastAsia="Times New Roman" w:hAnsi="Calibri" w:cs="Calibri"/>
                <w:color w:val="000000"/>
                <w:lang w:eastAsia="nb-NO"/>
              </w:rPr>
              <w:t>0.0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54" w:rsidRPr="00040654" w:rsidRDefault="00040654" w:rsidP="00040654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40654">
              <w:rPr>
                <w:rFonts w:ascii="Calibri" w:eastAsia="Times New Roman" w:hAnsi="Calibri" w:cs="Calibri"/>
                <w:color w:val="000000"/>
                <w:lang w:eastAsia="nb-NO"/>
              </w:rPr>
              <w:t>0.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54" w:rsidRPr="00040654" w:rsidRDefault="00040654" w:rsidP="00040654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40654">
              <w:rPr>
                <w:rFonts w:ascii="Calibri" w:eastAsia="Times New Roman" w:hAnsi="Calibri" w:cs="Calibri"/>
                <w:color w:val="000000"/>
                <w:lang w:eastAsia="nb-NO"/>
              </w:rPr>
              <w:t>0.0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654" w:rsidRPr="00040654" w:rsidRDefault="00040654" w:rsidP="00040654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40654">
              <w:rPr>
                <w:rFonts w:ascii="Calibri" w:eastAsia="Times New Roman" w:hAnsi="Calibri" w:cs="Calibri"/>
                <w:color w:val="000000"/>
                <w:lang w:eastAsia="nb-NO"/>
              </w:rPr>
              <w:t>0.5</w:t>
            </w:r>
          </w:p>
        </w:tc>
      </w:tr>
      <w:tr w:rsidR="00040654" w:rsidRPr="00040654" w:rsidTr="00040654">
        <w:trPr>
          <w:trHeight w:val="320"/>
        </w:trPr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654" w:rsidRPr="00040654" w:rsidRDefault="00040654" w:rsidP="00040654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040654">
              <w:rPr>
                <w:rFonts w:ascii="Calibri" w:eastAsia="Times New Roman" w:hAnsi="Calibri" w:cs="Calibri"/>
                <w:color w:val="000000"/>
                <w:lang w:eastAsia="nb-NO"/>
              </w:rPr>
              <w:t>SLPI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654" w:rsidRPr="00040654" w:rsidRDefault="00040654" w:rsidP="00040654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40654">
              <w:rPr>
                <w:rFonts w:ascii="Calibri" w:eastAsia="Times New Roman" w:hAnsi="Calibri" w:cs="Calibri"/>
                <w:color w:val="000000"/>
                <w:lang w:eastAsia="nb-NO"/>
              </w:rPr>
              <w:t>-0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654" w:rsidRPr="00040654" w:rsidRDefault="00040654" w:rsidP="00040654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40654">
              <w:rPr>
                <w:rFonts w:ascii="Calibri" w:eastAsia="Times New Roman" w:hAnsi="Calibri" w:cs="Calibri"/>
                <w:color w:val="000000"/>
                <w:lang w:eastAsia="nb-NO"/>
              </w:rPr>
              <w:t>0.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654" w:rsidRPr="00040654" w:rsidRDefault="00040654" w:rsidP="00040654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40654">
              <w:rPr>
                <w:rFonts w:ascii="Calibri" w:eastAsia="Times New Roman" w:hAnsi="Calibri" w:cs="Calibri"/>
                <w:color w:val="000000"/>
                <w:lang w:eastAsia="nb-NO"/>
              </w:rPr>
              <w:t>-0.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654" w:rsidRPr="00040654" w:rsidRDefault="00040654" w:rsidP="00040654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40654">
              <w:rPr>
                <w:rFonts w:ascii="Calibri" w:eastAsia="Times New Roman" w:hAnsi="Calibri" w:cs="Calibri"/>
                <w:color w:val="000000"/>
                <w:lang w:eastAsia="nb-NO"/>
              </w:rPr>
              <w:t>0.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654" w:rsidRPr="00040654" w:rsidRDefault="00040654" w:rsidP="00040654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40654">
              <w:rPr>
                <w:rFonts w:ascii="Calibri" w:eastAsia="Times New Roman" w:hAnsi="Calibri" w:cs="Calibri"/>
                <w:color w:val="000000"/>
                <w:lang w:eastAsia="nb-NO"/>
              </w:rPr>
              <w:t>0.0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654" w:rsidRPr="00040654" w:rsidRDefault="00040654" w:rsidP="00040654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40654">
              <w:rPr>
                <w:rFonts w:ascii="Calibri" w:eastAsia="Times New Roman" w:hAnsi="Calibri" w:cs="Calibri"/>
                <w:color w:val="000000"/>
                <w:lang w:eastAsia="nb-NO"/>
              </w:rPr>
              <w:t>0.9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654" w:rsidRPr="00040654" w:rsidRDefault="00040654" w:rsidP="00040654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40654">
              <w:rPr>
                <w:rFonts w:ascii="Calibri" w:eastAsia="Times New Roman" w:hAnsi="Calibri" w:cs="Calibri"/>
                <w:color w:val="000000"/>
                <w:lang w:eastAsia="nb-NO"/>
              </w:rPr>
              <w:t>0.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654" w:rsidRPr="00040654" w:rsidRDefault="00040654" w:rsidP="00040654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40654">
              <w:rPr>
                <w:rFonts w:ascii="Calibri" w:eastAsia="Times New Roman" w:hAnsi="Calibri" w:cs="Calibri"/>
                <w:color w:val="000000"/>
                <w:lang w:eastAsia="nb-NO"/>
              </w:rPr>
              <w:t>0.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654" w:rsidRPr="00040654" w:rsidRDefault="00040654" w:rsidP="00040654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40654">
              <w:rPr>
                <w:rFonts w:ascii="Calibri" w:eastAsia="Times New Roman" w:hAnsi="Calibri" w:cs="Calibri"/>
                <w:color w:val="000000"/>
                <w:lang w:eastAsia="nb-NO"/>
              </w:rPr>
              <w:t>-0.06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654" w:rsidRPr="00040654" w:rsidRDefault="00040654" w:rsidP="00040654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40654">
              <w:rPr>
                <w:rFonts w:ascii="Calibri" w:eastAsia="Times New Roman" w:hAnsi="Calibri" w:cs="Calibri"/>
                <w:color w:val="000000"/>
                <w:lang w:eastAsia="nb-NO"/>
              </w:rPr>
              <w:t>0.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654" w:rsidRPr="00040654" w:rsidRDefault="00040654" w:rsidP="00040654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40654">
              <w:rPr>
                <w:rFonts w:ascii="Calibri" w:eastAsia="Times New Roman" w:hAnsi="Calibri" w:cs="Calibri"/>
                <w:color w:val="000000"/>
                <w:lang w:eastAsia="nb-NO"/>
              </w:rPr>
              <w:t>0.09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654" w:rsidRPr="00040654" w:rsidRDefault="00040654" w:rsidP="00040654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40654">
              <w:rPr>
                <w:rFonts w:ascii="Calibri" w:eastAsia="Times New Roman" w:hAnsi="Calibri" w:cs="Calibri"/>
                <w:color w:val="000000"/>
                <w:lang w:eastAsia="nb-NO"/>
              </w:rPr>
              <w:t>0.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654" w:rsidRPr="00040654" w:rsidRDefault="00040654" w:rsidP="00040654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40654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-0.01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654" w:rsidRPr="00040654" w:rsidRDefault="00040654" w:rsidP="00040654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40654">
              <w:rPr>
                <w:rFonts w:ascii="Calibri" w:eastAsia="Times New Roman" w:hAnsi="Calibri" w:cs="Calibri"/>
                <w:color w:val="000000"/>
                <w:lang w:eastAsia="nb-NO"/>
              </w:rPr>
              <w:t>0.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654" w:rsidRPr="00040654" w:rsidRDefault="00040654" w:rsidP="00040654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40654">
              <w:rPr>
                <w:rFonts w:ascii="Calibri" w:eastAsia="Times New Roman" w:hAnsi="Calibri" w:cs="Calibri"/>
                <w:color w:val="000000"/>
                <w:lang w:eastAsia="nb-NO"/>
              </w:rPr>
              <w:t>-0.06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654" w:rsidRPr="00040654" w:rsidRDefault="00040654" w:rsidP="00040654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40654">
              <w:rPr>
                <w:rFonts w:ascii="Calibri" w:eastAsia="Times New Roman" w:hAnsi="Calibri" w:cs="Calibri"/>
                <w:color w:val="000000"/>
                <w:lang w:eastAsia="nb-NO"/>
              </w:rPr>
              <w:t>0.6</w:t>
            </w:r>
          </w:p>
        </w:tc>
      </w:tr>
    </w:tbl>
    <w:p w:rsidR="00172365" w:rsidRDefault="00040654">
      <w:bookmarkStart w:id="0" w:name="_GoBack"/>
      <w:bookmarkEnd w:id="0"/>
    </w:p>
    <w:sectPr w:rsidR="00172365" w:rsidSect="00040654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654"/>
    <w:rsid w:val="000077A7"/>
    <w:rsid w:val="00040654"/>
    <w:rsid w:val="001374E3"/>
    <w:rsid w:val="00171271"/>
    <w:rsid w:val="00184E51"/>
    <w:rsid w:val="00241D53"/>
    <w:rsid w:val="00500B55"/>
    <w:rsid w:val="007A3A4E"/>
    <w:rsid w:val="008707F5"/>
    <w:rsid w:val="00926BBC"/>
    <w:rsid w:val="00C37B76"/>
    <w:rsid w:val="00E62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  <w15:docId w15:val="{E101CDD7-5290-1F49-AF95-E587B3E91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955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17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 Eagan</dc:creator>
  <cp:keywords/>
  <dc:description/>
  <cp:lastModifiedBy>Tomas Eagan</cp:lastModifiedBy>
  <cp:revision>1</cp:revision>
  <dcterms:created xsi:type="dcterms:W3CDTF">2021-07-27T16:51:00Z</dcterms:created>
  <dcterms:modified xsi:type="dcterms:W3CDTF">2021-07-27T16:52:00Z</dcterms:modified>
</cp:coreProperties>
</file>